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</w:t>
      </w:r>
      <w:r>
        <w:rPr>
          <w:b/>
        </w:rPr>
        <w:t>GenBank accession numbers.</w:t>
      </w:r>
    </w:p>
    <w:p>
      <w:pPr>
        <w:pStyle w:val="Normal"/>
        <w:jc w:val="both"/>
        <w:rPr>
          <w:bCs/>
        </w:rPr>
      </w:pPr>
      <w:r>
        <w:rPr>
          <w:bCs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16990</wp:posOffset>
                </wp:positionV>
                <wp:extent cx="8181975" cy="5214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1975" cy="5214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8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48"/>
                              <w:gridCol w:w="1408"/>
                              <w:gridCol w:w="1417"/>
                              <w:gridCol w:w="1418"/>
                              <w:gridCol w:w="1417"/>
                              <w:gridCol w:w="1418"/>
                              <w:gridCol w:w="1559"/>
                            </w:tblGrid>
                            <w:tr>
                              <w:trPr/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Taxon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trnL-trnF accession no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trnK-matK  accession no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trnS-trnG accession no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rbc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accession no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ncpGS accession no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IT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accession no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Cistu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L.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40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Cistus albanicu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.F. Warb. ex Heywood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305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873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8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 w:val="false"/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18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40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Cistus albidu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2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7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873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4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797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0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s-ES"/>
                                    </w:rPr>
                                    <w:t>Cistus chinamadensi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s-ES"/>
                                    </w:rPr>
                                    <w:t xml:space="preserve"> Bañares et Romero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3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8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88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6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03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0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Cistus clusii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Dunal subsp.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clusii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DQ09305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0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873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7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17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0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Cistus clusii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Dunal subsp.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multiflorus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emoly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67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700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93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72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0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Cistus creticu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L.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DQ09302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7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84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6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799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0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Cistus crispu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L.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DQ09306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94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8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20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30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0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Cistus heterophyllu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Desf.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DQ09303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8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90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6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05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0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Cistus horren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Demoly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1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4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89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4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04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65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12" w:firstLine="28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Cistus ladanifer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L. subsp.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>africanus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DQ09304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0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1894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7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10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12" w:firstLine="42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Cistus ladanifer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L. subsp.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>ladanifer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DQ09304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9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18942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7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08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firstLine="82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Cistus ladanifer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L. subsp.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sulcatus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DQ09304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9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18944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7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10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firstLine="82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Cistus laurifoliu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L.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DQ09305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0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873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7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14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firstLine="82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s-ES"/>
                                    </w:rPr>
                                    <w:t xml:space="preserve">Cistus libanoti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s-ES"/>
                                    </w:rPr>
                                    <w:t>L.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DQ09304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9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873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7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11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firstLine="82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s-ES"/>
                                    </w:rPr>
                                    <w:t xml:space="preserve">Cistus monspeliensi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s-ES"/>
                                    </w:rPr>
                                    <w:t>L.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DQ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305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4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8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19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firstLine="96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s-ES"/>
                                    </w:rPr>
                                    <w:t xml:space="preserve">Cistus munbyi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s-ES"/>
                                    </w:rPr>
                                    <w:t xml:space="preserve">Pomel 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5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0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873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7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15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firstLine="96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Cistus ochreatu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. Sm. ex Buch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3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8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87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4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02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64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firstLine="96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Cistus osbeckiifoliu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Webb ex Christ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1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99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85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4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00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63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firstLine="96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Cistus parvifloru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Lam.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2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7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83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6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798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firstLine="96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Cistus populifoliu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L. subsp.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major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(Dunal) Heywood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4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0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92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7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13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firstLine="96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Cistus populifoliu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L. subsp.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>populifolius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71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12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firstLine="110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Cistus pouzolzii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Delile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5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0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873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4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16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firstLine="110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Cistus psilosepalu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Sweet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4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9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873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7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07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252" w:leader="none"/>
                                    </w:tabs>
                                    <w:ind w:firstLine="96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Cistus salviifoliu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L.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3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9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91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6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06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432" w:leader="none"/>
                                    </w:tabs>
                                    <w:ind w:firstLine="154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Cistus symphytifoliu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Lam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.    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303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8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86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7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801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29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s-ES"/>
                                    </w:rPr>
                                    <w:t>Fuman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s-ES"/>
                                    </w:rPr>
                                    <w:t xml:space="preserve"> (Dunal) Spach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40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s-ES"/>
                                    </w:rPr>
                                    <w:t>Fumana thymifoli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s-ES"/>
                                    </w:rPr>
                                    <w:t xml:space="preserve"> (L.)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Spach ex Webb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301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6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5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 w:val="false"/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 w:val="false"/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 w:val="false"/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Halimiu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(Dunal) Spach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40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>Halimium atlanticu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 Humbert &amp; Maire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40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Halimium atriplicifoliu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(Lam.) Spach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40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Halimium calycinu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(L.) K. Koch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40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>Halimium halimifoliu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 (L.) Willk.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 halimifolium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30" w:hanging="0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>Halimium lasianthum (Lam.) Spach lasianthum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30" w:hanging="0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>Halimium lasiocalicynu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(Boiss. &amp; Reut.) Gross ex Engl.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subsp.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>riphaeu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 (Pau &amp; Font Quer) Maire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40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Halmium ocymoide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(Lam.) Willk.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40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pt-PT"/>
                                    </w:rPr>
                                    <w:t>Halimium umbellatu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 (L.) Spach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  <w:lang w:val="pt-PT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u w:val="single"/>
                                      <w:lang w:val="pt-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GQ281666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DQ0930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68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  <w:lang w:val="pt-PT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u w:val="single"/>
                                      <w:lang w:val="pt-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DQ09301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GQ281695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FJ2258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GQ281696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GQ281698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GQ281697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FJ2258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7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75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80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77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78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82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81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79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76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69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70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3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4920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5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795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796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 w:val="false"/>
                                      <w:b w:val="false"/>
                                      <w:sz w:val="16"/>
                                      <w:szCs w:val="16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DQ0929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GQ281662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GQ281661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DQ0929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Helianthemu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Mill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25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Helianthemum squamatu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(L.) Dum. Cours.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  <w:lang w:val="pt-PT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u w:val="single"/>
                                      <w:lang w:val="pt-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301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pt-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DQ09296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73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5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58794</w:t>
                                  </w: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 w:val="false"/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/>
                                    </w:rPr>
                                    <w:t>DQ0929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42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25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s-ES"/>
                                    </w:rPr>
                                    <w:t xml:space="preserve">Tuberaria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s-ES"/>
                                    </w:rPr>
                                    <w:t>Dunal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26"/>
                                    <w:jc w:val="both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s-ES"/>
                                    </w:rPr>
                                    <w:t xml:space="preserve">Tuberaria guttata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s-ES"/>
                                    </w:rPr>
                                    <w:t xml:space="preserve">(L.)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ourr.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DQ09301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DQ09297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Q281674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J22585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 w:val="false"/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Q0929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4.25pt;height:410.6pt;mso-wrap-distance-left:7.05pt;mso-wrap-distance-right:7.05pt;mso-wrap-distance-top:0pt;mso-wrap-distance-bottom:0pt;margin-top:103.7pt;mso-position-vertical-relative:page;margin-left:27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88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48"/>
                        <w:gridCol w:w="1408"/>
                        <w:gridCol w:w="1417"/>
                        <w:gridCol w:w="1418"/>
                        <w:gridCol w:w="1417"/>
                        <w:gridCol w:w="1418"/>
                        <w:gridCol w:w="1559"/>
                      </w:tblGrid>
                      <w:tr>
                        <w:trPr/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Taxon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trnL-trnF accession no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trnK-matK  accession no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trnS-trnG accession no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rbc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accession no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ncpGS accession no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I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accession no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Cistus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L. </w:t>
                            </w:r>
                          </w:p>
                          <w:p>
                            <w:pPr>
                              <w:pStyle w:val="Normal"/>
                              <w:ind w:firstLine="140"/>
                              <w:rPr>
                                <w:i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Cistus albanicus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E.F. Warb. ex Heywood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305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1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873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8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18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40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Cistus albidus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2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7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873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4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797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firstLine="140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s-ES"/>
                              </w:rPr>
                              <w:t>Cistus chinamadensis</w:t>
                            </w: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t xml:space="preserve"> Bañares et Romero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3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8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88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6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03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firstLine="140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Cistus clusii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Dunal subsp.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>clusii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DQ09305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0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873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7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17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firstLine="140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Cistus clusii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Dunal subsp.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multiflorus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Demoly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67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700*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93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72*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firstLine="140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 xml:space="preserve">Cistus creticus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L.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DQ09302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7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84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6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799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firstLine="140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 xml:space="preserve">Cistus crispus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L.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DQ09306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1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94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8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20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30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firstLine="140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 xml:space="preserve">Cistus heterophyllus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Desf.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DQ09303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8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90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6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05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firstLine="140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 xml:space="preserve">Cistus horrens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Demoly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1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4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89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4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04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65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left="112" w:firstLine="28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 xml:space="preserve">Cistus ladanifer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 xml:space="preserve">L. subsp.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>africanus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DQ09304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0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1894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7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10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left="112" w:firstLine="42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 xml:space="preserve">Cistus ladanifer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 xml:space="preserve">L. subsp.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>ladanifer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DQ09304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9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18942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7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08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left="72" w:firstLine="82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Cistus ladanifer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L. subsp.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>sulcatus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DQ09304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9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18944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7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10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left="72" w:firstLine="82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Cistus laurifolius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L.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DQ09305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0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873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7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14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left="72" w:firstLine="82"/>
                              <w:rPr>
                                <w:i/>
                                <w:i/>
                                <w:sz w:val="16"/>
                                <w:szCs w:val="16"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s-ES"/>
                              </w:rPr>
                              <w:t xml:space="preserve">Cistus libanotis </w:t>
                            </w: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t>L.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DQ09304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9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873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7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11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left="72" w:firstLine="82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s-ES"/>
                              </w:rPr>
                              <w:t xml:space="preserve">Cistus monspeliensis </w:t>
                            </w: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t>L.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DQ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9305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1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4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8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19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left="72" w:firstLine="96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s-ES"/>
                              </w:rPr>
                              <w:t xml:space="preserve">Cistus munbyi </w:t>
                            </w: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t xml:space="preserve">Pomel 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5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0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873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7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15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left="72" w:firstLine="96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Cistus ochreatus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. Sm. ex Buch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3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8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87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4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02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64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left="72" w:firstLine="96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Cistus osbeckiifolius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Webb ex Christ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1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99*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85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4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00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63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left="72" w:firstLine="96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Cistus parviflorus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Lam.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2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7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83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6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798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left="72" w:firstLine="96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Cistus populifolius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L. subsp.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majo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(Dunal) Heywood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4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0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92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7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13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left="72" w:firstLine="96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Cistus populifolius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L. subsp.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>populifolius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5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0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71*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12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left="72" w:firstLine="110"/>
                              <w:rPr>
                                <w:i/>
                                <w:i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Cistus pouzolzii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Delile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5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0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873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4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16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ind w:left="72" w:firstLine="110"/>
                              <w:rPr>
                                <w:i/>
                                <w:i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Cistus psilosepalus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Sweet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4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9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873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7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07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252" w:leader="none"/>
                              </w:tabs>
                              <w:ind w:firstLine="96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Cistus salviifolius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L.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3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9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91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6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06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432" w:leader="none"/>
                              </w:tabs>
                              <w:ind w:firstLine="154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Cistus symphytifolius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Lam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fr-FR"/>
                              </w:rPr>
                              <w:t xml:space="preserve">.    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303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8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86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7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801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29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s-ES"/>
                              </w:rPr>
                              <w:t>Fumana</w:t>
                            </w: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t xml:space="preserve"> (Dunal) Spach</w:t>
                            </w:r>
                          </w:p>
                          <w:p>
                            <w:pPr>
                              <w:pStyle w:val="Normal"/>
                              <w:ind w:firstLine="140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s-ES"/>
                              </w:rPr>
                              <w:t>Fumana thymifolia</w:t>
                            </w: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t xml:space="preserve"> (L.)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Spach ex Webb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301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6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5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 xml:space="preserve">Halimium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(Dunal) Spach</w:t>
                            </w:r>
                          </w:p>
                          <w:p>
                            <w:pPr>
                              <w:pStyle w:val="Normal"/>
                              <w:ind w:firstLine="140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>Halimium atlanticum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 xml:space="preserve"> Humbert &amp; Maire</w:t>
                            </w:r>
                          </w:p>
                          <w:p>
                            <w:pPr>
                              <w:pStyle w:val="Normal"/>
                              <w:ind w:firstLine="140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 xml:space="preserve">Halimium atriplicifolium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(Lam.) Spach</w:t>
                            </w:r>
                          </w:p>
                          <w:p>
                            <w:pPr>
                              <w:pStyle w:val="Normal"/>
                              <w:ind w:firstLine="140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 xml:space="preserve">Halimium calycinum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(L.) K. Koch</w:t>
                            </w:r>
                          </w:p>
                          <w:p>
                            <w:pPr>
                              <w:pStyle w:val="Normal"/>
                              <w:ind w:firstLine="140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>Halimium halimifolium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 xml:space="preserve"> (L.) Willk.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 xml:space="preserve"> halimifolium</w:t>
                            </w:r>
                          </w:p>
                          <w:p>
                            <w:pPr>
                              <w:pStyle w:val="Normal"/>
                              <w:ind w:left="130" w:hanging="0"/>
                              <w:rPr>
                                <w:i/>
                                <w:i/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>Halimium lasianthum (Lam.) Spach lasianthum</w:t>
                            </w:r>
                          </w:p>
                          <w:p>
                            <w:pPr>
                              <w:pStyle w:val="Normal"/>
                              <w:ind w:left="130" w:hanging="0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>Halimium lasiocalicynum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(Boiss. &amp; Reut.) Gross ex Engl.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 xml:space="preserve">subsp.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>riphaeum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 xml:space="preserve"> (Pau &amp; Font Quer) Maire</w:t>
                            </w:r>
                          </w:p>
                          <w:p>
                            <w:pPr>
                              <w:pStyle w:val="Normal"/>
                              <w:ind w:firstLine="140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 xml:space="preserve">Halmium ocymoides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(Lam.) Willk.</w:t>
                            </w:r>
                          </w:p>
                          <w:p>
                            <w:pPr>
                              <w:pStyle w:val="Normal"/>
                              <w:ind w:firstLine="140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pt-PT"/>
                              </w:rPr>
                              <w:t>Halimium umbellatum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 xml:space="preserve"> (L.) Spach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u w:val="single"/>
                                <w:lang w:val="pt-PT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u w:val="single"/>
                                <w:lang w:val="pt-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GQ281666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DQ0930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u w:val="single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68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u w:val="single"/>
                                <w:lang w:val="pt-PT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u w:val="single"/>
                                <w:lang w:val="pt-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DQ09301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GQ281695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FJ2258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GQ281696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GQ281698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GQ281697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FJ2258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7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75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80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77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78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82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81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79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76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69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70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3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4920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5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795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796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DQ0929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GQ281662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GQ281661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DQ0929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Helianthemu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Mill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252" w:leader="none"/>
                              </w:tabs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Helianthemum squamatu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(L.) Dum. Cours.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u w:val="single"/>
                                <w:lang w:val="pt-PT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u w:val="single"/>
                                <w:lang w:val="pt-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301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pt-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DQ09296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73*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5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58794</w:t>
                            </w: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t>DQ092927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42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252" w:leader="none"/>
                              </w:tabs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s-ES"/>
                              </w:rPr>
                              <w:t xml:space="preserve">Tuberaria </w:t>
                            </w: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t>Dunal</w:t>
                            </w:r>
                          </w:p>
                          <w:p>
                            <w:pPr>
                              <w:pStyle w:val="Normal"/>
                              <w:ind w:firstLine="126"/>
                              <w:jc w:val="both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s-ES"/>
                              </w:rPr>
                              <w:t xml:space="preserve">Tuberaria guttata </w:t>
                            </w: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t xml:space="preserve">(L.)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Fourr.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Q09301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DQ09297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Q281674*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J22585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Q0929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Cs/>
        </w:rPr>
      </w:pPr>
      <w:r>
        <w:rPr>
          <w:bCs/>
        </w:rPr>
        <w:t>Asterisks (*) after GenBank accession numbers refer to sequences employed for the first time.</w:t>
      </w:r>
    </w:p>
    <w:p>
      <w:pPr>
        <w:pStyle w:val="Normal"/>
        <w:ind w:left="280" w:hanging="280"/>
        <w:jc w:val="both"/>
        <w:rPr>
          <w:bCs/>
          <w:lang w:val="es-ES" w:eastAsia="en-US"/>
        </w:rPr>
      </w:pPr>
      <w:r>
        <w:rPr>
          <w:bCs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14400</wp:posOffset>
                </wp:positionH>
                <wp:positionV relativeFrom="paragraph">
                  <wp:posOffset>8044815</wp:posOffset>
                </wp:positionV>
                <wp:extent cx="635" cy="28575"/>
                <wp:effectExtent l="6350" t="635" r="6350" b="6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84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2pt,633.45pt" to="-72pt,635.6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headerReference w:type="default" r:id="rId2"/>
      <w:type w:val="nextPage"/>
      <w:pgSz w:orient="landscape" w:w="16838" w:h="11906"/>
      <w:pgMar w:left="1418" w:right="1418" w:gutter="0" w:header="709" w:top="1134" w:footer="0" w:bottom="1134"/>
      <w:pgNumType w:start="15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Palatino Linotype" w:hAnsi="Palatino Linotype" w:cs="Palatino Linotype"/>
        <w:i/>
        <w:i/>
        <w:sz w:val="20"/>
        <w:szCs w:val="20"/>
        <w:u w:val="single"/>
      </w:rPr>
    </w:pPr>
    <w:r>
      <w:rPr>
        <w:rFonts w:cs="Palatino Linotype" w:ascii="Palatino Linotype" w:hAnsi="Palatino Linotype"/>
        <w:i/>
        <w:sz w:val="20"/>
        <w:szCs w:val="20"/>
        <w:u w:val="singl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Book Antiqua" w:hAnsi="Book Antiqua" w:cs="Arial"/>
      <w:bCs/>
      <w:i/>
      <w:iCs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Book Antiqua" w:hAnsi="Book Antiqua" w:cs="Book Antiqua"/>
      <w:b/>
      <w:bCs/>
      <w:sz w:val="32"/>
      <w:lang w:val="es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right"/>
      <w:outlineLvl w:val="2"/>
    </w:pPr>
    <w:rPr>
      <w:rFonts w:ascii="Book Antiqua" w:hAnsi="Book Antiqua" w:cs="Book Antiqua"/>
      <w:b/>
      <w:sz w:val="28"/>
      <w:szCs w:val="28"/>
      <w:lang w:val="es-E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Book Antiqua" w:hAnsi="Book Antiqua" w:eastAsia="Times New Roman" w:cs="Book Antiqua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VisitedInternetLink">
    <w:name w:val="FollowedHyperlink"/>
    <w:basedOn w:val="Fuentedeprrafopredeter"/>
    <w:rPr>
      <w:rFonts w:cs="Times New Roman"/>
      <w:color w:val="800080"/>
      <w:u w:val="single"/>
    </w:rPr>
  </w:style>
  <w:style w:type="character" w:styleId="PageNumber">
    <w:name w:val="Page Number"/>
    <w:basedOn w:val="Fuentedeprrafopredeter"/>
    <w:rPr>
      <w:rFonts w:cs="Times New Roman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LineNumbering">
    <w:name w:val="Line Number"/>
    <w:basedOn w:val="Fuentedeprrafopredeter"/>
    <w:rPr>
      <w:rFonts w:cs="Times New Roman"/>
    </w:rPr>
  </w:style>
  <w:style w:type="character" w:styleId="FootnoteCharacters">
    <w:name w:val="Footnote Characters"/>
    <w:basedOn w:val="Fuentedeprrafopredeter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Book Antiqua" w:hAnsi="Book Antiqua" w:cs="Arial"/>
      <w:iCs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ind w:firstLine="180"/>
      <w:jc w:val="both"/>
    </w:pPr>
    <w:rPr>
      <w:rFonts w:ascii="Book Antiqua" w:hAnsi="Book Antiqua" w:cs="Arial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Maintext">
    <w:name w:val="maintext"/>
    <w:basedOn w:val="Normal"/>
    <w:qFormat/>
    <w:pPr>
      <w:spacing w:before="280" w:after="280"/>
    </w:pPr>
    <w:rPr>
      <w:lang w:val="es-ES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0:12:00Z</dcterms:created>
  <dc:creator>bguzman</dc:creator>
  <dc:description/>
  <cp:keywords/>
  <dc:language>en-US</dc:language>
  <cp:lastModifiedBy>Abelardo</cp:lastModifiedBy>
  <cp:lastPrinted>2008-11-13T19:15:00Z</cp:lastPrinted>
  <dcterms:modified xsi:type="dcterms:W3CDTF">2009-06-19T12:13:00Z</dcterms:modified>
  <cp:revision>8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